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8759B" w14:textId="33A0F216" w:rsidR="00FE7456" w:rsidRPr="009F47BF" w:rsidRDefault="00642850" w:rsidP="00FE745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Questionnaire 1</w:t>
      </w:r>
    </w:p>
    <w:p w14:paraId="1734B1D9" w14:textId="77777777" w:rsidR="00FE7456" w:rsidRPr="00653B2F" w:rsidRDefault="00FE7456" w:rsidP="00FE7456">
      <w:pPr>
        <w:pStyle w:val="Kop2"/>
        <w:rPr>
          <w:rFonts w:eastAsiaTheme="minorHAnsi"/>
          <w:lang w:val="fr-FR"/>
        </w:rPr>
      </w:pPr>
      <w:r w:rsidRPr="00415A73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0FE0AB" wp14:editId="612AD0AB">
                <wp:simplePos x="0" y="0"/>
                <wp:positionH relativeFrom="page">
                  <wp:posOffset>4928870</wp:posOffset>
                </wp:positionH>
                <wp:positionV relativeFrom="paragraph">
                  <wp:posOffset>-285898</wp:posOffset>
                </wp:positionV>
                <wp:extent cx="2374265" cy="518160"/>
                <wp:effectExtent l="0" t="0" r="6985" b="0"/>
                <wp:wrapNone/>
                <wp:docPr id="26" name="Tekstva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518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590B14" w14:textId="77777777" w:rsidR="00FE7456" w:rsidRDefault="00FE7456" w:rsidP="00FE7456">
                            <w:proofErr w:type="spellStart"/>
                            <w:r>
                              <w:t>Patient</w:t>
                            </w:r>
                            <w:proofErr w:type="spellEnd"/>
                            <w:r>
                              <w:t xml:space="preserve">#: 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Inclusio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location</w:t>
                            </w:r>
                            <w:proofErr w:type="spellEnd"/>
                            <w:r>
                              <w:t xml:space="preserve">: </w:t>
                            </w:r>
                          </w:p>
                          <w:p w14:paraId="5C0B04C3" w14:textId="77777777" w:rsidR="00FE7456" w:rsidRDefault="00FE7456" w:rsidP="00FE745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0FE0AB" id="_x0000_t202" coordsize="21600,21600" o:spt="202" path="m,l,21600r21600,l21600,xe">
                <v:stroke joinstyle="miter"/>
                <v:path gradientshapeok="t" o:connecttype="rect"/>
              </v:shapetype>
              <v:shape id="Tekstvak 26" o:spid="_x0000_s1026" type="#_x0000_t202" style="position:absolute;margin-left:388.1pt;margin-top:-22.5pt;width:186.95pt;height:4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">
                <v:textbox>
                  <w:txbxContent>
                    <w:p w14:paraId="7D590B14" w14:textId="77777777" w:rsidR="00FE7456" w:rsidRDefault="00FE7456" w:rsidP="00FE7456">
                      <w:proofErr w:type="spellStart"/>
                      <w:r>
                        <w:t>Patient</w:t>
                      </w:r>
                      <w:proofErr w:type="spellEnd"/>
                      <w:r>
                        <w:t xml:space="preserve">#: </w:t>
                      </w:r>
                      <w:r>
                        <w:br/>
                      </w:r>
                      <w:proofErr w:type="spellStart"/>
                      <w:r>
                        <w:t>Inclusio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location</w:t>
                      </w:r>
                      <w:proofErr w:type="spellEnd"/>
                      <w:r>
                        <w:t xml:space="preserve">: </w:t>
                      </w:r>
                    </w:p>
                    <w:p w14:paraId="5C0B04C3" w14:textId="77777777" w:rsidR="00FE7456" w:rsidRDefault="00FE7456" w:rsidP="00FE7456"/>
                  </w:txbxContent>
                </v:textbox>
                <w10:wrap anchorx="page"/>
              </v:shape>
            </w:pict>
          </mc:Fallback>
        </mc:AlternateContent>
      </w:r>
    </w:p>
    <w:tbl>
      <w:tblPr>
        <w:tblStyle w:val="Tabelraster1"/>
        <w:tblW w:w="1134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FE7456" w:rsidRPr="00642850" w14:paraId="70BDB8F1" w14:textId="77777777" w:rsidTr="00117A84">
        <w:trPr>
          <w:trHeight w:val="567"/>
        </w:trPr>
        <w:tc>
          <w:tcPr>
            <w:tcW w:w="11340" w:type="dxa"/>
            <w:vAlign w:val="center"/>
            <w:hideMark/>
          </w:tcPr>
          <w:p w14:paraId="5B9792F2" w14:textId="77777777" w:rsidR="00FE7456" w:rsidRPr="003C46B2" w:rsidRDefault="00FE7456" w:rsidP="00117A84">
            <w:pPr>
              <w:tabs>
                <w:tab w:val="left" w:pos="708"/>
              </w:tabs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  <w:bookmarkStart w:id="0" w:name="_Hlk77691153"/>
          </w:p>
          <w:p w14:paraId="60ED21D5" w14:textId="77777777" w:rsidR="00FE7456" w:rsidRPr="003C46B2" w:rsidRDefault="00FE7456" w:rsidP="00117A84">
            <w:pPr>
              <w:tabs>
                <w:tab w:val="left" w:pos="708"/>
              </w:tabs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</w:p>
          <w:p w14:paraId="0437D301" w14:textId="77777777" w:rsidR="00FE7456" w:rsidRPr="003C46B2" w:rsidRDefault="00FE7456" w:rsidP="00117A84">
            <w:pPr>
              <w:tabs>
                <w:tab w:val="left" w:pos="708"/>
              </w:tabs>
              <w:spacing w:line="360" w:lineRule="auto"/>
              <w:jc w:val="center"/>
              <w:rPr>
                <w:rFonts w:cs="Arial"/>
                <w:b/>
                <w:szCs w:val="20"/>
                <w:lang w:val="en-US"/>
              </w:rPr>
            </w:pPr>
          </w:p>
          <w:p w14:paraId="6CA6930B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szCs w:val="20"/>
                <w:lang w:val="en-GB"/>
              </w:rPr>
            </w:pPr>
            <w:r w:rsidRPr="00957899">
              <w:rPr>
                <w:rFonts w:cs="Arial"/>
                <w:b/>
                <w:szCs w:val="20"/>
                <w:lang w:val="en-US"/>
              </w:rPr>
              <w:t xml:space="preserve">  </w:t>
            </w:r>
            <w:r>
              <w:rPr>
                <w:rFonts w:cs="Arial"/>
                <w:b/>
                <w:szCs w:val="20"/>
                <w:lang w:val="en-US"/>
              </w:rPr>
              <w:t>Questionnaire patient</w:t>
            </w:r>
            <w:r w:rsidRPr="0091186E">
              <w:rPr>
                <w:rFonts w:cs="Arial"/>
                <w:b/>
                <w:szCs w:val="20"/>
                <w:lang w:val="en-US"/>
              </w:rPr>
              <w:t xml:space="preserve"> TACC stud</w:t>
            </w:r>
            <w:r>
              <w:rPr>
                <w:rFonts w:cs="Arial"/>
                <w:b/>
                <w:szCs w:val="20"/>
                <w:lang w:val="en-US"/>
              </w:rPr>
              <w:t>y</w:t>
            </w:r>
            <w:r w:rsidRPr="00415A73">
              <w:rPr>
                <w:rFonts w:cs="Arial"/>
                <w:b/>
                <w:szCs w:val="20"/>
                <w:lang w:val="en-GB"/>
              </w:rPr>
              <w:t xml:space="preserve"> – T</w:t>
            </w:r>
            <w:r w:rsidRPr="00415A73">
              <w:rPr>
                <w:rFonts w:cs="Arial"/>
                <w:szCs w:val="20"/>
                <w:lang w:val="en-GB"/>
              </w:rPr>
              <w:t xml:space="preserve">ime within the </w:t>
            </w:r>
            <w:r w:rsidRPr="00415A73">
              <w:rPr>
                <w:rFonts w:cs="Arial"/>
                <w:b/>
                <w:szCs w:val="20"/>
                <w:lang w:val="en-GB"/>
              </w:rPr>
              <w:t>A</w:t>
            </w:r>
            <w:r w:rsidRPr="00415A73">
              <w:rPr>
                <w:rFonts w:cs="Arial"/>
                <w:szCs w:val="20"/>
                <w:lang w:val="en-GB"/>
              </w:rPr>
              <w:t xml:space="preserve">cute </w:t>
            </w:r>
            <w:r w:rsidRPr="00415A73">
              <w:rPr>
                <w:rFonts w:cs="Arial"/>
                <w:b/>
                <w:szCs w:val="20"/>
                <w:lang w:val="en-GB"/>
              </w:rPr>
              <w:t>C</w:t>
            </w:r>
            <w:r w:rsidRPr="00415A73">
              <w:rPr>
                <w:rFonts w:cs="Arial"/>
                <w:szCs w:val="20"/>
                <w:lang w:val="en-GB"/>
              </w:rPr>
              <w:t xml:space="preserve">are </w:t>
            </w:r>
            <w:r w:rsidRPr="00415A73">
              <w:rPr>
                <w:rFonts w:cs="Arial"/>
                <w:b/>
                <w:szCs w:val="20"/>
                <w:lang w:val="en-GB"/>
              </w:rPr>
              <w:t>C</w:t>
            </w:r>
            <w:r w:rsidRPr="00415A73">
              <w:rPr>
                <w:rFonts w:cs="Arial"/>
                <w:szCs w:val="20"/>
                <w:lang w:val="en-GB"/>
              </w:rPr>
              <w:t>hain</w:t>
            </w:r>
          </w:p>
          <w:p w14:paraId="4D640A5A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szCs w:val="20"/>
                <w:lang w:val="en-US"/>
              </w:rPr>
            </w:pPr>
          </w:p>
          <w:p w14:paraId="11EDF431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b/>
                <w:szCs w:val="20"/>
                <w:lang w:val="en-US"/>
              </w:rPr>
            </w:pPr>
          </w:p>
        </w:tc>
      </w:tr>
    </w:tbl>
    <w:tbl>
      <w:tblPr>
        <w:tblStyle w:val="Lichtelijst"/>
        <w:tblpPr w:leftFromText="141" w:rightFromText="141" w:vertAnchor="text" w:horzAnchor="margin" w:tblpXSpec="center" w:tblpY="10"/>
        <w:tblW w:w="11340" w:type="dxa"/>
        <w:tblLook w:val="04A0" w:firstRow="1" w:lastRow="0" w:firstColumn="1" w:lastColumn="0" w:noHBand="0" w:noVBand="1"/>
      </w:tblPr>
      <w:tblGrid>
        <w:gridCol w:w="567"/>
        <w:gridCol w:w="5801"/>
        <w:gridCol w:w="4972"/>
      </w:tblGrid>
      <w:tr w:rsidR="00FE7456" w:rsidRPr="00415A73" w14:paraId="2FCD6A04" w14:textId="77777777" w:rsidTr="0011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8" w:type="dxa"/>
            <w:gridSpan w:val="2"/>
            <w:tcBorders>
              <w:top w:val="nil"/>
              <w:left w:val="single" w:sz="8" w:space="0" w:color="000000" w:themeColor="text1"/>
              <w:bottom w:val="nil"/>
              <w:right w:val="single" w:sz="4" w:space="0" w:color="auto"/>
            </w:tcBorders>
            <w:vAlign w:val="center"/>
          </w:tcPr>
          <w:bookmarkEnd w:id="0"/>
          <w:p w14:paraId="396CD7C8" w14:textId="77777777" w:rsidR="00FE7456" w:rsidRPr="00415A73" w:rsidRDefault="00FE7456" w:rsidP="00117A84">
            <w:pPr>
              <w:tabs>
                <w:tab w:val="left" w:pos="708"/>
              </w:tabs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eneral information</w:t>
            </w:r>
          </w:p>
        </w:tc>
        <w:tc>
          <w:tcPr>
            <w:tcW w:w="4972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vAlign w:val="center"/>
            <w:hideMark/>
          </w:tcPr>
          <w:p w14:paraId="1F9EF298" w14:textId="77777777" w:rsidR="00FE7456" w:rsidRPr="00415A73" w:rsidRDefault="00FE7456" w:rsidP="00117A84">
            <w:pPr>
              <w:tabs>
                <w:tab w:val="left" w:pos="708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FE7456" w:rsidRPr="00415A73" w14:paraId="4062DD38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68E927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C564DF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CBB8178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Ma</w:t>
            </w:r>
            <w:r>
              <w:rPr>
                <w:rFonts w:cs="Arial"/>
                <w:sz w:val="16"/>
                <w:szCs w:val="16"/>
              </w:rPr>
              <w:t>le</w:t>
            </w:r>
            <w:r w:rsidRPr="00415A73">
              <w:rPr>
                <w:rFonts w:cs="Arial"/>
                <w:sz w:val="16"/>
                <w:szCs w:val="16"/>
              </w:rPr>
              <w:t xml:space="preserve"> / </w:t>
            </w:r>
            <w:proofErr w:type="spellStart"/>
            <w:r>
              <w:rPr>
                <w:rFonts w:cs="Arial"/>
                <w:sz w:val="16"/>
                <w:szCs w:val="16"/>
              </w:rPr>
              <w:t>Female</w:t>
            </w:r>
            <w:proofErr w:type="spellEnd"/>
          </w:p>
        </w:tc>
      </w:tr>
      <w:tr w:rsidR="00FE7456" w:rsidRPr="00415A73" w14:paraId="236BA46C" w14:textId="77777777" w:rsidTr="00117A84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BCD744D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3F38857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0C22755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 xml:space="preserve">…… </w:t>
            </w:r>
            <w:proofErr w:type="spellStart"/>
            <w:r>
              <w:rPr>
                <w:rFonts w:cs="Arial"/>
                <w:sz w:val="16"/>
                <w:szCs w:val="16"/>
              </w:rPr>
              <w:t>years</w:t>
            </w:r>
            <w:proofErr w:type="spellEnd"/>
          </w:p>
        </w:tc>
      </w:tr>
      <w:tr w:rsidR="00FE7456" w:rsidRPr="00642850" w14:paraId="75CE0FDC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38F9414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630C317" w14:textId="77777777" w:rsidR="00FE7456" w:rsidRPr="00957899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957899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Highest level of education </w:t>
            </w:r>
          </w:p>
        </w:tc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7B9450F" w14:textId="77777777" w:rsidR="00FE7456" w:rsidRPr="00957899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No education </w:t>
            </w:r>
            <w:r>
              <w:rPr>
                <w:rFonts w:cs="Arial"/>
                <w:sz w:val="16"/>
                <w:szCs w:val="16"/>
                <w:lang w:val="en-US"/>
              </w:rPr>
              <w:t>–</w:t>
            </w: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primary school</w:t>
            </w: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 -</w:t>
            </w:r>
          </w:p>
          <w:p w14:paraId="199B4C62" w14:textId="77777777" w:rsidR="00FE7456" w:rsidRPr="00957899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957899">
              <w:rPr>
                <w:rFonts w:cs="Arial"/>
                <w:sz w:val="16"/>
                <w:szCs w:val="16"/>
                <w:lang w:val="en-US"/>
              </w:rPr>
              <w:t>Se</w:t>
            </w:r>
            <w:r>
              <w:rPr>
                <w:rFonts w:cs="Arial"/>
                <w:sz w:val="16"/>
                <w:szCs w:val="16"/>
                <w:lang w:val="en-US"/>
              </w:rPr>
              <w:t>condary school</w:t>
            </w: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– vocational training</w:t>
            </w: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>–</w:t>
            </w:r>
            <w:r w:rsidRPr="00957899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University </w:t>
            </w:r>
          </w:p>
        </w:tc>
      </w:tr>
      <w:tr w:rsidR="00FE7456" w:rsidRPr="00642850" w14:paraId="24EEC056" w14:textId="77777777" w:rsidTr="00117A8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D4356F7" w14:textId="77777777" w:rsidR="00FE7456" w:rsidRPr="00957899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B6C3F3D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Living 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2C2C43B" w14:textId="77777777" w:rsidR="00FE7456" w:rsidRPr="00957899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957899">
              <w:rPr>
                <w:rFonts w:cs="Arial"/>
                <w:sz w:val="16"/>
                <w:szCs w:val="16"/>
                <w:lang w:val="en-US"/>
              </w:rPr>
              <w:t>Independent living – community dwelling with domiciliary care – assisted living – nursing home – other: ……</w:t>
            </w:r>
            <w:r>
              <w:rPr>
                <w:rFonts w:cs="Arial"/>
                <w:sz w:val="16"/>
                <w:szCs w:val="16"/>
                <w:lang w:val="en-US"/>
              </w:rPr>
              <w:t>…</w:t>
            </w:r>
          </w:p>
        </w:tc>
      </w:tr>
      <w:tr w:rsidR="00FE7456" w:rsidRPr="00415A73" w14:paraId="7D9DE5EE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6555FDB" w14:textId="77777777" w:rsidR="00FE7456" w:rsidRPr="00957899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4B52BD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 xml:space="preserve">Room </w:t>
            </w:r>
            <w:proofErr w:type="spellStart"/>
            <w:r>
              <w:rPr>
                <w:rFonts w:cs="Arial"/>
                <w:b/>
                <w:bCs/>
                <w:sz w:val="16"/>
                <w:szCs w:val="16"/>
              </w:rPr>
              <w:t>mates</w:t>
            </w:r>
            <w:proofErr w:type="spellEnd"/>
          </w:p>
        </w:tc>
        <w:tc>
          <w:tcPr>
            <w:tcW w:w="4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8B1F202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es</w:t>
            </w:r>
            <w:r w:rsidRPr="00415A73">
              <w:rPr>
                <w:rFonts w:cs="Arial"/>
                <w:sz w:val="16"/>
                <w:szCs w:val="16"/>
              </w:rPr>
              <w:t xml:space="preserve"> / N</w:t>
            </w:r>
            <w:r>
              <w:rPr>
                <w:rFonts w:cs="Arial"/>
                <w:sz w:val="16"/>
                <w:szCs w:val="16"/>
              </w:rPr>
              <w:t>o</w:t>
            </w:r>
          </w:p>
        </w:tc>
      </w:tr>
    </w:tbl>
    <w:p w14:paraId="2D8AC5EF" w14:textId="77777777" w:rsidR="00FE7456" w:rsidRPr="00415A73" w:rsidRDefault="00FE7456" w:rsidP="00FE7456">
      <w:pPr>
        <w:spacing w:line="240" w:lineRule="auto"/>
        <w:contextualSpacing/>
        <w:rPr>
          <w:rFonts w:cs="Arial"/>
          <w:sz w:val="10"/>
          <w:szCs w:val="10"/>
        </w:rPr>
      </w:pPr>
    </w:p>
    <w:tbl>
      <w:tblPr>
        <w:tblStyle w:val="Lichtelijst"/>
        <w:tblpPr w:leftFromText="141" w:rightFromText="141" w:vertAnchor="page" w:horzAnchor="margin" w:tblpXSpec="center" w:tblpY="5776"/>
        <w:tblOverlap w:val="never"/>
        <w:tblW w:w="11362" w:type="dxa"/>
        <w:tblLook w:val="04A0" w:firstRow="1" w:lastRow="0" w:firstColumn="1" w:lastColumn="0" w:noHBand="0" w:noVBand="1"/>
      </w:tblPr>
      <w:tblGrid>
        <w:gridCol w:w="557"/>
        <w:gridCol w:w="5812"/>
        <w:gridCol w:w="4993"/>
      </w:tblGrid>
      <w:tr w:rsidR="00FE7456" w:rsidRPr="00642850" w14:paraId="661C72ED" w14:textId="77777777" w:rsidTr="0011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2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14:paraId="3FD84002" w14:textId="77777777" w:rsidR="00FE7456" w:rsidRPr="006977E4" w:rsidRDefault="00FE7456" w:rsidP="00117A84">
            <w:pPr>
              <w:tabs>
                <w:tab w:val="left" w:pos="708"/>
              </w:tabs>
              <w:contextualSpacing/>
              <w:rPr>
                <w:rFonts w:cs="Arial"/>
                <w:sz w:val="16"/>
                <w:szCs w:val="16"/>
                <w:lang w:val="en-US"/>
              </w:rPr>
            </w:pPr>
            <w:r w:rsidRPr="006977E4">
              <w:rPr>
                <w:rFonts w:cs="Arial"/>
                <w:sz w:val="16"/>
                <w:szCs w:val="16"/>
                <w:u w:val="single"/>
                <w:lang w:val="en-US"/>
              </w:rPr>
              <w:t>BEFORE</w:t>
            </w:r>
            <w:r w:rsidRPr="006977E4">
              <w:rPr>
                <w:rFonts w:cs="Arial"/>
                <w:sz w:val="16"/>
                <w:szCs w:val="16"/>
                <w:lang w:val="en-US"/>
              </w:rPr>
              <w:t xml:space="preserve"> YOUR VISIT AT THE EMERGENCY DEPARTMENT TODAY </w:t>
            </w:r>
          </w:p>
        </w:tc>
      </w:tr>
      <w:tr w:rsidR="00FE7456" w:rsidRPr="00415A73" w14:paraId="6318F1B3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C71E502" w14:textId="77777777" w:rsidR="00FE7456" w:rsidRPr="006977E4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86B61AE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Since what date have you been experiencing these symptoms for which you are now at the Emergency Room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A8F3609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……………………………………</w:t>
            </w:r>
          </w:p>
        </w:tc>
      </w:tr>
      <w:tr w:rsidR="00FE7456" w:rsidRPr="00415A73" w14:paraId="1F1FE07A" w14:textId="77777777" w:rsidTr="00117A8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FD58BC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8421609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In addition to the contact that brought you to the Emergency Room, have you had any previous contact with a healthcare provider in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this disease episode</w:t>
            </w: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A544D22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Yes</w:t>
            </w:r>
            <w:r w:rsidRPr="00415A73">
              <w:rPr>
                <w:rFonts w:cs="Arial"/>
                <w:sz w:val="16"/>
                <w:szCs w:val="16"/>
              </w:rPr>
              <w:t xml:space="preserve"> / N</w:t>
            </w:r>
            <w:r>
              <w:rPr>
                <w:rFonts w:cs="Arial"/>
                <w:sz w:val="16"/>
                <w:szCs w:val="16"/>
              </w:rPr>
              <w:t>o</w:t>
            </w:r>
          </w:p>
        </w:tc>
      </w:tr>
      <w:tr w:rsidR="00FE7456" w:rsidRPr="00415A73" w14:paraId="43CBBAEF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4F37AF8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BC13CFC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When was the first contact with a healthcare provider during this </w:t>
            </w: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disease episode</w:t>
            </w: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F4D4E90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……………………………………</w:t>
            </w:r>
          </w:p>
        </w:tc>
      </w:tr>
      <w:tr w:rsidR="00FE7456" w:rsidRPr="00642850" w14:paraId="06B968E5" w14:textId="77777777" w:rsidTr="00117A8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CF4DBE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0E679F2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How many times have you had contact with a healthcare provider since your first contact mentioned in question 8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E0FF92" w14:textId="77777777" w:rsidR="00FE7456" w:rsidRPr="00CA14D4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CA14D4">
              <w:rPr>
                <w:rFonts w:cs="Arial"/>
                <w:sz w:val="16"/>
                <w:szCs w:val="16"/>
                <w:lang w:val="en-US"/>
              </w:rPr>
              <w:t>…………… times, including the first contact and your contact today.</w:t>
            </w:r>
          </w:p>
        </w:tc>
      </w:tr>
      <w:tr w:rsidR="00FE7456" w:rsidRPr="00415A73" w14:paraId="456B25A2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1F9DF67" w14:textId="77777777" w:rsidR="00FE7456" w:rsidRPr="00CA14D4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9FC2D76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Has any medication been prescribed to you already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A68E6CE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  <w:r w:rsidRPr="00415A73">
              <w:rPr>
                <w:rFonts w:cs="Arial"/>
                <w:sz w:val="16"/>
                <w:szCs w:val="16"/>
              </w:rPr>
              <w:t xml:space="preserve"> / </w:t>
            </w:r>
            <w:r>
              <w:rPr>
                <w:rFonts w:cs="Arial"/>
                <w:sz w:val="16"/>
                <w:szCs w:val="16"/>
              </w:rPr>
              <w:t>yes</w:t>
            </w:r>
            <w:r w:rsidRPr="00415A73">
              <w:rPr>
                <w:rFonts w:cs="Arial"/>
                <w:sz w:val="16"/>
                <w:szCs w:val="16"/>
              </w:rPr>
              <w:t>, dat</w:t>
            </w:r>
            <w:r>
              <w:rPr>
                <w:rFonts w:cs="Arial"/>
                <w:sz w:val="16"/>
                <w:szCs w:val="16"/>
              </w:rPr>
              <w:t>e</w:t>
            </w:r>
            <w:r w:rsidRPr="00415A73">
              <w:rPr>
                <w:rFonts w:cs="Arial"/>
                <w:sz w:val="16"/>
                <w:szCs w:val="16"/>
              </w:rPr>
              <w:t>: ……………………</w:t>
            </w:r>
          </w:p>
        </w:tc>
      </w:tr>
      <w:tr w:rsidR="00FE7456" w:rsidRPr="00415A73" w14:paraId="28002D6D" w14:textId="77777777" w:rsidTr="00117A84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" w:type="dxa"/>
            <w:tcBorders>
              <w:top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A8F858E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F0359ED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2612B1">
              <w:rPr>
                <w:rFonts w:cs="Arial"/>
                <w:b/>
                <w:bCs/>
                <w:sz w:val="16"/>
                <w:szCs w:val="16"/>
              </w:rPr>
              <w:t>What</w:t>
            </w:r>
            <w:proofErr w:type="spellEnd"/>
            <w:r w:rsidRPr="002612B1">
              <w:rPr>
                <w:rFonts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612B1">
              <w:rPr>
                <w:rFonts w:cs="Arial"/>
                <w:b/>
                <w:bCs/>
                <w:sz w:val="16"/>
                <w:szCs w:val="16"/>
              </w:rPr>
              <w:t>medication</w:t>
            </w:r>
            <w:proofErr w:type="spellEnd"/>
            <w:r w:rsidRPr="002612B1">
              <w:rPr>
                <w:rFonts w:cs="Arial"/>
                <w:b/>
                <w:bCs/>
                <w:sz w:val="16"/>
                <w:szCs w:val="16"/>
              </w:rPr>
              <w:t xml:space="preserve"> was </w:t>
            </w:r>
            <w:proofErr w:type="spellStart"/>
            <w:r w:rsidRPr="002612B1">
              <w:rPr>
                <w:rFonts w:cs="Arial"/>
                <w:b/>
                <w:bCs/>
                <w:sz w:val="16"/>
                <w:szCs w:val="16"/>
              </w:rPr>
              <w:t>prescribed</w:t>
            </w:r>
            <w:proofErr w:type="spellEnd"/>
            <w:r w:rsidRPr="002612B1">
              <w:rPr>
                <w:rFonts w:cs="Arial"/>
                <w:b/>
                <w:bCs/>
                <w:sz w:val="16"/>
                <w:szCs w:val="16"/>
              </w:rPr>
              <w:t>?</w:t>
            </w:r>
          </w:p>
        </w:tc>
        <w:tc>
          <w:tcPr>
            <w:tcW w:w="4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E9D9B8F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  <w:p w14:paraId="6F659B35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……………………………………</w:t>
            </w:r>
          </w:p>
        </w:tc>
      </w:tr>
    </w:tbl>
    <w:p w14:paraId="29DB7B1A" w14:textId="77777777" w:rsidR="00FE7456" w:rsidRPr="00415A73" w:rsidRDefault="00FE7456" w:rsidP="00FE7456">
      <w:pPr>
        <w:spacing w:line="240" w:lineRule="auto"/>
        <w:contextualSpacing/>
        <w:rPr>
          <w:rFonts w:cs="Arial"/>
          <w:szCs w:val="20"/>
        </w:rPr>
      </w:pPr>
    </w:p>
    <w:tbl>
      <w:tblPr>
        <w:tblStyle w:val="Lichtelijst"/>
        <w:tblW w:w="11330" w:type="dxa"/>
        <w:jc w:val="center"/>
        <w:tblLook w:val="04A0" w:firstRow="1" w:lastRow="0" w:firstColumn="1" w:lastColumn="0" w:noHBand="0" w:noVBand="1"/>
      </w:tblPr>
      <w:tblGrid>
        <w:gridCol w:w="516"/>
        <w:gridCol w:w="3493"/>
        <w:gridCol w:w="7321"/>
      </w:tblGrid>
      <w:tr w:rsidR="00FE7456" w:rsidRPr="00642850" w14:paraId="1587BC47" w14:textId="77777777" w:rsidTr="00117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0" w:type="dxa"/>
            <w:gridSpan w:val="3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vAlign w:val="center"/>
          </w:tcPr>
          <w:p w14:paraId="640E5961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rPr>
                <w:rFonts w:cs="Arial"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sz w:val="16"/>
                <w:szCs w:val="16"/>
                <w:lang w:val="en-US"/>
              </w:rPr>
              <w:t xml:space="preserve">YOUR VISIT AT THE EMERGENCY DEPARTMENT </w:t>
            </w:r>
            <w:r w:rsidRPr="002612B1">
              <w:rPr>
                <w:rFonts w:cs="Arial"/>
                <w:sz w:val="16"/>
                <w:szCs w:val="16"/>
                <w:u w:val="single"/>
                <w:lang w:val="en-US"/>
              </w:rPr>
              <w:t>TODAY</w:t>
            </w:r>
          </w:p>
        </w:tc>
      </w:tr>
      <w:tr w:rsidR="00FE7456" w:rsidRPr="00415A73" w14:paraId="2EE0BFB1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4EA1B3" w14:textId="77777777" w:rsidR="00FE7456" w:rsidRPr="002612B1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A9E0274" w14:textId="77777777" w:rsidR="00FE7456" w:rsidRPr="002612B1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2612B1">
              <w:rPr>
                <w:rFonts w:cs="Arial"/>
                <w:b/>
                <w:bCs/>
                <w:sz w:val="16"/>
                <w:szCs w:val="16"/>
                <w:lang w:val="en-US"/>
              </w:rPr>
              <w:t>What complaint or symptoms are you experiencing today?</w:t>
            </w:r>
          </w:p>
        </w:tc>
        <w:tc>
          <w:tcPr>
            <w:tcW w:w="7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AD0FF59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……………………………………</w:t>
            </w:r>
          </w:p>
        </w:tc>
      </w:tr>
      <w:tr w:rsidR="00FE7456" w:rsidRPr="00642850" w14:paraId="78E63AF4" w14:textId="77777777" w:rsidTr="00117A84">
        <w:trPr>
          <w:trHeight w:val="5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F26B247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A924ADA" w14:textId="77777777" w:rsidR="00FE7456" w:rsidRPr="00784FB8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784FB8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What time did you contact the </w:t>
            </w:r>
            <w:proofErr w:type="spellStart"/>
            <w:r w:rsidRPr="00784FB8">
              <w:rPr>
                <w:rFonts w:cs="Arial"/>
                <w:b/>
                <w:bCs/>
                <w:sz w:val="16"/>
                <w:szCs w:val="16"/>
                <w:lang w:val="en-US"/>
              </w:rPr>
              <w:t>referred</w:t>
            </w:r>
            <w:proofErr w:type="spellEnd"/>
            <w:r w:rsidRPr="00784FB8">
              <w:rPr>
                <w:rFonts w:cs="Arial"/>
                <w:b/>
                <w:bCs/>
                <w:sz w:val="16"/>
                <w:szCs w:val="16"/>
                <w:lang w:val="en-US"/>
              </w:rPr>
              <w:t xml:space="preserve"> healthcare provider today?</w:t>
            </w:r>
          </w:p>
        </w:tc>
        <w:tc>
          <w:tcPr>
            <w:tcW w:w="7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94E46D1" w14:textId="77777777" w:rsidR="00FE7456" w:rsidRPr="00CA14D4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CA14D4">
              <w:rPr>
                <w:rFonts w:cs="Arial"/>
                <w:sz w:val="16"/>
                <w:szCs w:val="16"/>
                <w:lang w:val="en-US"/>
              </w:rPr>
              <w:t>Time: ……:…… h</w:t>
            </w:r>
          </w:p>
          <w:p w14:paraId="3AFF8D8D" w14:textId="77777777" w:rsidR="00FE7456" w:rsidRPr="00784FB8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784FB8">
              <w:rPr>
                <w:rFonts w:cs="Arial"/>
                <w:sz w:val="16"/>
                <w:szCs w:val="16"/>
                <w:lang w:val="en-US"/>
              </w:rPr>
              <w:t>No, I have had previous contact, but I could only get an appointment today.</w:t>
            </w:r>
          </w:p>
        </w:tc>
      </w:tr>
      <w:tr w:rsidR="00FE7456" w:rsidRPr="00415A73" w14:paraId="3B91797E" w14:textId="77777777" w:rsidTr="00117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3708F96" w14:textId="77777777" w:rsidR="00FE7456" w:rsidRPr="00784FB8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0414B88" w14:textId="77777777" w:rsidR="00FE7456" w:rsidRPr="00784FB8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784FB8">
              <w:rPr>
                <w:rFonts w:cs="Arial"/>
                <w:b/>
                <w:bCs/>
                <w:sz w:val="16"/>
                <w:szCs w:val="16"/>
                <w:lang w:val="en-US"/>
              </w:rPr>
              <w:t>What time did you visit the general practitioner today, or did they come to your home?</w:t>
            </w:r>
          </w:p>
        </w:tc>
        <w:tc>
          <w:tcPr>
            <w:tcW w:w="7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3FB524E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ime</w:t>
            </w:r>
            <w:r w:rsidRPr="00415A73">
              <w:rPr>
                <w:rFonts w:cs="Arial"/>
                <w:sz w:val="16"/>
                <w:szCs w:val="16"/>
              </w:rPr>
              <w:t xml:space="preserve">: ……:…… </w:t>
            </w:r>
            <w:r>
              <w:rPr>
                <w:rFonts w:cs="Arial"/>
                <w:sz w:val="16"/>
                <w:szCs w:val="16"/>
              </w:rPr>
              <w:t>h</w:t>
            </w:r>
          </w:p>
        </w:tc>
      </w:tr>
      <w:tr w:rsidR="00FE7456" w:rsidRPr="00415A73" w14:paraId="6D173F20" w14:textId="77777777" w:rsidTr="00117A8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6EEA200" w14:textId="77777777" w:rsidR="00FE7456" w:rsidRPr="00415A73" w:rsidRDefault="00FE7456" w:rsidP="00117A84">
            <w:pPr>
              <w:numPr>
                <w:ilvl w:val="0"/>
                <w:numId w:val="1"/>
              </w:numPr>
              <w:tabs>
                <w:tab w:val="left" w:pos="708"/>
                <w:tab w:val="left" w:pos="1701"/>
              </w:tabs>
              <w:contextualSpacing/>
              <w:rPr>
                <w:rFonts w:cs="Arial"/>
                <w:sz w:val="16"/>
                <w:szCs w:val="16"/>
              </w:rPr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BC9C1EE" w14:textId="77777777" w:rsidR="00FE7456" w:rsidRPr="00784FB8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 w:rsidRPr="00784FB8">
              <w:rPr>
                <w:rFonts w:cs="Arial"/>
                <w:b/>
                <w:bCs/>
                <w:sz w:val="16"/>
                <w:szCs w:val="16"/>
                <w:lang w:val="en-US"/>
              </w:rPr>
              <w:t>What diagnosis did the doctor ultimately make at the Emergency Room?</w:t>
            </w:r>
          </w:p>
        </w:tc>
        <w:tc>
          <w:tcPr>
            <w:tcW w:w="7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6217877" w14:textId="77777777" w:rsidR="00FE7456" w:rsidRPr="00415A73" w:rsidRDefault="00FE7456" w:rsidP="00117A84">
            <w:pPr>
              <w:tabs>
                <w:tab w:val="left" w:pos="708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415A73">
              <w:rPr>
                <w:rFonts w:cs="Arial"/>
                <w:sz w:val="16"/>
                <w:szCs w:val="16"/>
              </w:rPr>
              <w:t>……………………………………………………………………………….</w:t>
            </w:r>
          </w:p>
        </w:tc>
      </w:tr>
    </w:tbl>
    <w:p w14:paraId="2FDD9CEC" w14:textId="77777777" w:rsidR="00FE7456" w:rsidRPr="00653B2F" w:rsidRDefault="00FE7456" w:rsidP="00FE7456">
      <w:pPr>
        <w:pStyle w:val="Geenafstand"/>
        <w:rPr>
          <w:rFonts w:ascii="Arial" w:hAnsi="Arial" w:cs="Arial"/>
          <w:sz w:val="20"/>
          <w:szCs w:val="20"/>
        </w:rPr>
      </w:pPr>
    </w:p>
    <w:p w14:paraId="63D9CB98" w14:textId="77777777" w:rsidR="00FE7456" w:rsidRPr="00653B2F" w:rsidRDefault="00FE7456" w:rsidP="00FE7456">
      <w:pPr>
        <w:pStyle w:val="Geenafstand"/>
        <w:rPr>
          <w:rFonts w:ascii="Arial" w:hAnsi="Arial" w:cs="Arial"/>
          <w:color w:val="FF0000"/>
          <w:sz w:val="20"/>
          <w:szCs w:val="20"/>
        </w:rPr>
      </w:pPr>
    </w:p>
    <w:p w14:paraId="35647976" w14:textId="77777777" w:rsidR="00FE7456" w:rsidRPr="00653B2F" w:rsidRDefault="00FE7456" w:rsidP="00FE7456">
      <w:pPr>
        <w:spacing w:after="200" w:line="360" w:lineRule="auto"/>
        <w:rPr>
          <w:rFonts w:ascii="Arial" w:hAnsi="Arial" w:cs="Arial"/>
          <w:color w:val="FF0000"/>
          <w:szCs w:val="20"/>
        </w:rPr>
      </w:pPr>
      <w:r w:rsidRPr="00653B2F">
        <w:rPr>
          <w:rFonts w:ascii="Arial" w:hAnsi="Arial" w:cs="Arial"/>
          <w:color w:val="FF0000"/>
          <w:szCs w:val="20"/>
        </w:rPr>
        <w:br w:type="page"/>
      </w:r>
    </w:p>
    <w:bookmarkStart w:id="1" w:name="_Toc98594794"/>
    <w:p w14:paraId="6A946547" w14:textId="77777777" w:rsidR="00FE7456" w:rsidRPr="00415A73" w:rsidRDefault="00FE7456" w:rsidP="00FE7456">
      <w:r w:rsidRPr="00415A73"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2941413" wp14:editId="45D30294">
                <wp:simplePos x="0" y="0"/>
                <wp:positionH relativeFrom="page">
                  <wp:posOffset>5334635</wp:posOffset>
                </wp:positionH>
                <wp:positionV relativeFrom="paragraph">
                  <wp:posOffset>-274187</wp:posOffset>
                </wp:positionV>
                <wp:extent cx="1895475" cy="490855"/>
                <wp:effectExtent l="0" t="0" r="9525" b="4445"/>
                <wp:wrapNone/>
                <wp:docPr id="25" name="Tekstva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5475" cy="490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A8FC8" w14:textId="77777777" w:rsidR="00FE7456" w:rsidRDefault="00FE7456" w:rsidP="00FE7456">
                            <w:proofErr w:type="spellStart"/>
                            <w:r>
                              <w:t>Patient</w:t>
                            </w:r>
                            <w:proofErr w:type="spellEnd"/>
                            <w:r>
                              <w:t xml:space="preserve">#: </w:t>
                            </w:r>
                            <w:r>
                              <w:br/>
                            </w:r>
                            <w:proofErr w:type="spellStart"/>
                            <w:r>
                              <w:t>Inclusion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location</w:t>
                            </w:r>
                            <w:proofErr w:type="spellEnd"/>
                            <w:r>
                              <w:t>:</w:t>
                            </w:r>
                          </w:p>
                          <w:p w14:paraId="196AAEDF" w14:textId="77777777" w:rsidR="00FE7456" w:rsidRDefault="00FE7456" w:rsidP="00FE7456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1413" id="Tekstvak 25" o:spid="_x0000_s1027" type="#_x0000_t202" style="position:absolute;margin-left:420.05pt;margin-top:-21.6pt;width:149.25pt;height:38.6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">
                <v:textbox>
                  <w:txbxContent>
                    <w:p w14:paraId="1AFA8FC8" w14:textId="77777777" w:rsidR="00FE7456" w:rsidRDefault="00FE7456" w:rsidP="00FE7456">
                      <w:proofErr w:type="spellStart"/>
                      <w:r>
                        <w:t>Patient</w:t>
                      </w:r>
                      <w:proofErr w:type="spellEnd"/>
                      <w:r>
                        <w:t xml:space="preserve">#: </w:t>
                      </w:r>
                      <w:r>
                        <w:br/>
                      </w:r>
                      <w:proofErr w:type="spellStart"/>
                      <w:r>
                        <w:t>Inclusio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location</w:t>
                      </w:r>
                      <w:proofErr w:type="spellEnd"/>
                      <w:r>
                        <w:t>:</w:t>
                      </w:r>
                    </w:p>
                    <w:p w14:paraId="196AAEDF" w14:textId="77777777" w:rsidR="00FE7456" w:rsidRDefault="00FE7456" w:rsidP="00FE7456"/>
                  </w:txbxContent>
                </v:textbox>
                <w10:wrap anchorx="page"/>
              </v:shape>
            </w:pict>
          </mc:Fallback>
        </mc:AlternateContent>
      </w:r>
    </w:p>
    <w:bookmarkEnd w:id="1"/>
    <w:p w14:paraId="59FE4496" w14:textId="77777777" w:rsidR="00FE7456" w:rsidRPr="00415A73" w:rsidRDefault="00FE7456" w:rsidP="00FE7456">
      <w:pPr>
        <w:spacing w:after="200" w:line="360" w:lineRule="auto"/>
        <w:rPr>
          <w:rFonts w:cs="Arial"/>
          <w:color w:val="FF0000"/>
          <w:szCs w:val="20"/>
          <w:lang w:val="en-GB"/>
        </w:rPr>
      </w:pPr>
    </w:p>
    <w:tbl>
      <w:tblPr>
        <w:tblStyle w:val="Tabelraster1"/>
        <w:tblW w:w="11340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0"/>
      </w:tblGrid>
      <w:tr w:rsidR="00FE7456" w:rsidRPr="00415A73" w14:paraId="349C4A53" w14:textId="77777777" w:rsidTr="00117A84">
        <w:trPr>
          <w:trHeight w:val="567"/>
        </w:trPr>
        <w:tc>
          <w:tcPr>
            <w:tcW w:w="11340" w:type="dxa"/>
            <w:vAlign w:val="center"/>
            <w:hideMark/>
          </w:tcPr>
          <w:p w14:paraId="0A9A08A2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US"/>
              </w:rPr>
              <w:t>Questionnaire professional</w:t>
            </w:r>
            <w:r w:rsidRPr="0091186E">
              <w:rPr>
                <w:rFonts w:cs="Arial"/>
                <w:b/>
                <w:szCs w:val="20"/>
                <w:lang w:val="en-US"/>
              </w:rPr>
              <w:t xml:space="preserve"> TACC stud</w:t>
            </w:r>
            <w:r>
              <w:rPr>
                <w:rFonts w:cs="Arial"/>
                <w:b/>
                <w:szCs w:val="20"/>
                <w:lang w:val="en-US"/>
              </w:rPr>
              <w:t>y</w:t>
            </w:r>
            <w:r w:rsidRPr="00415A73">
              <w:rPr>
                <w:rFonts w:cs="Arial"/>
                <w:b/>
                <w:szCs w:val="20"/>
                <w:lang w:val="en-GB"/>
              </w:rPr>
              <w:t xml:space="preserve"> – T</w:t>
            </w:r>
            <w:r w:rsidRPr="00415A73">
              <w:rPr>
                <w:rFonts w:cs="Arial"/>
                <w:szCs w:val="20"/>
                <w:lang w:val="en-GB"/>
              </w:rPr>
              <w:t xml:space="preserve">ime within the </w:t>
            </w:r>
            <w:r w:rsidRPr="00415A73">
              <w:rPr>
                <w:rFonts w:cs="Arial"/>
                <w:b/>
                <w:szCs w:val="20"/>
                <w:lang w:val="en-GB"/>
              </w:rPr>
              <w:t>A</w:t>
            </w:r>
            <w:r w:rsidRPr="00415A73">
              <w:rPr>
                <w:rFonts w:cs="Arial"/>
                <w:szCs w:val="20"/>
                <w:lang w:val="en-GB"/>
              </w:rPr>
              <w:t xml:space="preserve">cute </w:t>
            </w:r>
            <w:r w:rsidRPr="00415A73">
              <w:rPr>
                <w:rFonts w:cs="Arial"/>
                <w:b/>
                <w:szCs w:val="20"/>
                <w:lang w:val="en-GB"/>
              </w:rPr>
              <w:t>C</w:t>
            </w:r>
            <w:r w:rsidRPr="00415A73">
              <w:rPr>
                <w:rFonts w:cs="Arial"/>
                <w:szCs w:val="20"/>
                <w:lang w:val="en-GB"/>
              </w:rPr>
              <w:t xml:space="preserve">are </w:t>
            </w:r>
            <w:r w:rsidRPr="00415A73">
              <w:rPr>
                <w:rFonts w:cs="Arial"/>
                <w:b/>
                <w:szCs w:val="20"/>
                <w:lang w:val="en-GB"/>
              </w:rPr>
              <w:t>C</w:t>
            </w:r>
            <w:r w:rsidRPr="00415A73">
              <w:rPr>
                <w:rFonts w:cs="Arial"/>
                <w:szCs w:val="20"/>
                <w:lang w:val="en-GB"/>
              </w:rPr>
              <w:t>hain</w:t>
            </w:r>
          </w:p>
          <w:p w14:paraId="5249F608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szCs w:val="20"/>
                <w:lang w:val="en-GB"/>
              </w:rPr>
            </w:pPr>
          </w:p>
          <w:p w14:paraId="7A70802C" w14:textId="77777777" w:rsidR="00FE7456" w:rsidRDefault="00FE7456" w:rsidP="00117A84">
            <w:pPr>
              <w:tabs>
                <w:tab w:val="left" w:pos="708"/>
              </w:tabs>
              <w:spacing w:line="360" w:lineRule="auto"/>
              <w:rPr>
                <w:rFonts w:cs="Arial"/>
                <w:szCs w:val="20"/>
                <w:lang w:val="en-US"/>
              </w:rPr>
            </w:pPr>
            <w:r w:rsidRPr="00C2536A">
              <w:rPr>
                <w:rFonts w:cs="Arial"/>
                <w:szCs w:val="20"/>
                <w:lang w:val="en-US"/>
              </w:rPr>
              <w:t>Questionnaire to be completed by the researcher</w:t>
            </w:r>
          </w:p>
          <w:p w14:paraId="48F20E12" w14:textId="77777777" w:rsidR="00FE7456" w:rsidRPr="00C2536A" w:rsidRDefault="00FE7456" w:rsidP="00117A84">
            <w:pPr>
              <w:tabs>
                <w:tab w:val="left" w:pos="708"/>
              </w:tabs>
              <w:spacing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  <w:tbl>
            <w:tblPr>
              <w:tblStyle w:val="Lichtelijst"/>
              <w:tblW w:w="10697" w:type="dxa"/>
              <w:jc w:val="center"/>
              <w:tblLook w:val="04A0" w:firstRow="1" w:lastRow="0" w:firstColumn="1" w:lastColumn="0" w:noHBand="0" w:noVBand="1"/>
            </w:tblPr>
            <w:tblGrid>
              <w:gridCol w:w="708"/>
              <w:gridCol w:w="4386"/>
              <w:gridCol w:w="1034"/>
              <w:gridCol w:w="4569"/>
            </w:tblGrid>
            <w:tr w:rsidR="00FE7456" w:rsidRPr="00642850" w14:paraId="34E3CB12" w14:textId="77777777" w:rsidTr="00117A84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</w:tcPr>
                <w:p w14:paraId="0912AC92" w14:textId="77777777" w:rsidR="00FE7456" w:rsidRPr="00C2536A" w:rsidRDefault="00FE7456" w:rsidP="00117A84">
                  <w:pPr>
                    <w:tabs>
                      <w:tab w:val="left" w:pos="708"/>
                    </w:tabs>
                    <w:contextualSpacing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420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2C732353" w14:textId="77777777" w:rsidR="00FE7456" w:rsidRPr="00CA14D4" w:rsidRDefault="00FE7456" w:rsidP="00117A84">
                  <w:pPr>
                    <w:tabs>
                      <w:tab w:val="left" w:pos="708"/>
                    </w:tabs>
                    <w:contextualSpacing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569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000000" w:themeColor="text1"/>
                  </w:tcBorders>
                  <w:vAlign w:val="center"/>
                  <w:hideMark/>
                </w:tcPr>
                <w:p w14:paraId="581EE92A" w14:textId="77777777" w:rsidR="00FE7456" w:rsidRPr="00CA14D4" w:rsidRDefault="00FE7456" w:rsidP="00117A84">
                  <w:pPr>
                    <w:contextualSpacing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FE7456" w:rsidRPr="00415A73" w14:paraId="72674BE7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21F25113" w14:textId="77777777" w:rsidR="00FE7456" w:rsidRPr="00CA14D4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ind w:left="357" w:hanging="357"/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681D1014" w14:textId="77777777" w:rsidR="00FE7456" w:rsidRPr="00415A73" w:rsidRDefault="00FE7456" w:rsidP="00117A84">
                  <w:pPr>
                    <w:tabs>
                      <w:tab w:val="left" w:pos="708"/>
                    </w:tabs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Referred</w:t>
                  </w:r>
                  <w:proofErr w:type="spellEnd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specialty</w:t>
                  </w:r>
                  <w:proofErr w:type="spellEnd"/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DFEC8BA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………</w:t>
                  </w:r>
                </w:p>
              </w:tc>
            </w:tr>
            <w:tr w:rsidR="00FE7456" w:rsidRPr="00642850" w14:paraId="5883EB47" w14:textId="77777777" w:rsidTr="00117A84">
              <w:trPr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nil"/>
                    <w:left w:val="single" w:sz="4" w:space="0" w:color="auto"/>
                    <w:bottom w:val="single" w:sz="8" w:space="0" w:color="000000" w:themeColor="text1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7FD7CFEE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1550D6C6" w14:textId="77777777" w:rsidR="00FE7456" w:rsidRPr="00415A73" w:rsidRDefault="00FE7456" w:rsidP="00117A84">
                  <w:pPr>
                    <w:tabs>
                      <w:tab w:val="left" w:pos="708"/>
                    </w:tabs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Referring</w:t>
                  </w:r>
                  <w:proofErr w:type="spellEnd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healthcare</w:t>
                  </w:r>
                  <w:proofErr w:type="spellEnd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 provider 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94C2067" w14:textId="77777777" w:rsidR="00FE7456" w:rsidRPr="00C2536A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C2536A">
                    <w:rPr>
                      <w:rFonts w:cs="Arial"/>
                      <w:sz w:val="16"/>
                      <w:szCs w:val="16"/>
                      <w:lang w:val="en-US"/>
                    </w:rPr>
                    <w:t>General practitioner – Nursing home doctor – hospital sta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ff member</w:t>
                  </w:r>
                  <w:r w:rsidRPr="00C2536A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-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EMS</w:t>
                  </w:r>
                  <w:r w:rsidRPr="00C2536A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-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other</w:t>
                  </w:r>
                  <w:r w:rsidRPr="00C2536A">
                    <w:rPr>
                      <w:rFonts w:cs="Arial"/>
                      <w:sz w:val="16"/>
                      <w:szCs w:val="16"/>
                      <w:lang w:val="en-US"/>
                    </w:rPr>
                    <w:t>………</w:t>
                  </w:r>
                </w:p>
              </w:tc>
            </w:tr>
            <w:tr w:rsidR="00FE7456" w:rsidRPr="00415A73" w14:paraId="1E6C6D95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57E5F728" w14:textId="77777777" w:rsidR="00FE7456" w:rsidRPr="00C2536A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C4796BE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Presenting </w:t>
                  </w: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complaint</w:t>
                  </w:r>
                  <w:proofErr w:type="spellEnd"/>
                </w:p>
                <w:p w14:paraId="516ECF5D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316028C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</w:t>
                  </w:r>
                </w:p>
              </w:tc>
            </w:tr>
            <w:tr w:rsidR="00FE7456" w:rsidRPr="00415A73" w14:paraId="2A8AFAE4" w14:textId="77777777" w:rsidTr="00117A84">
              <w:trPr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40B4B3DD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6F64EABE" w14:textId="77777777" w:rsidR="00FE7456" w:rsidRPr="00C2536A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If 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the patient was referred via the 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GP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what was the urgency level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0D8E637A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</w:t>
                  </w:r>
                </w:p>
              </w:tc>
            </w:tr>
            <w:tr w:rsidR="00FE7456" w:rsidRPr="00415A73" w14:paraId="6ECF7718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6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30C7BFD1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7A16773C" w14:textId="77777777" w:rsidR="00FE7456" w:rsidRPr="00C2536A" w:rsidRDefault="00FE7456" w:rsidP="00117A84">
                  <w:pPr>
                    <w:tabs>
                      <w:tab w:val="left" w:pos="708"/>
                      <w:tab w:val="left" w:pos="1701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Arrival time of ambulance at patient's location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</w:tcPr>
                <w:p w14:paraId="4AE92F7C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Ti</w:t>
                  </w:r>
                  <w:r>
                    <w:rPr>
                      <w:rFonts w:cs="Arial"/>
                      <w:sz w:val="16"/>
                      <w:szCs w:val="16"/>
                    </w:rPr>
                    <w:t>me</w:t>
                  </w:r>
                  <w:r w:rsidRPr="00415A73">
                    <w:rPr>
                      <w:rFonts w:cs="Arial"/>
                      <w:sz w:val="16"/>
                      <w:szCs w:val="16"/>
                    </w:rPr>
                    <w:t xml:space="preserve">: ……:…… </w:t>
                  </w:r>
                  <w:r>
                    <w:rPr>
                      <w:rFonts w:cs="Arial"/>
                      <w:sz w:val="16"/>
                      <w:szCs w:val="16"/>
                    </w:rPr>
                    <w:t>h</w:t>
                  </w:r>
                </w:p>
              </w:tc>
            </w:tr>
            <w:tr w:rsidR="00FE7456" w:rsidRPr="00415A73" w14:paraId="2CF35CAB" w14:textId="77777777" w:rsidTr="00117A84">
              <w:trPr>
                <w:trHeight w:val="34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2818C5C3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9678EFF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Ambulance </w:t>
                  </w: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urgeny</w:t>
                  </w:r>
                  <w:proofErr w:type="spellEnd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 level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74E5BF93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………</w:t>
                  </w:r>
                </w:p>
              </w:tc>
            </w:tr>
            <w:tr w:rsidR="00FE7456" w:rsidRPr="00415A73" w14:paraId="79ADB545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0F36E61D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48269FC8" w14:textId="77777777" w:rsidR="00FE7456" w:rsidRPr="00C2536A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Date + time of 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u w:val="single"/>
                      <w:lang w:val="en-US"/>
                    </w:rPr>
                    <w:t>arrival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from the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</w:tcPr>
                <w:p w14:paraId="0CCC8CCF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-……-…………</w:t>
                  </w:r>
                </w:p>
                <w:p w14:paraId="1E4289D0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T</w:t>
                  </w:r>
                  <w:r>
                    <w:rPr>
                      <w:rFonts w:cs="Arial"/>
                      <w:sz w:val="16"/>
                      <w:szCs w:val="16"/>
                    </w:rPr>
                    <w:t>ime</w:t>
                  </w:r>
                  <w:r w:rsidRPr="00415A73">
                    <w:rPr>
                      <w:rFonts w:cs="Arial"/>
                      <w:sz w:val="16"/>
                      <w:szCs w:val="16"/>
                    </w:rPr>
                    <w:t xml:space="preserve">: ……:…… </w:t>
                  </w:r>
                  <w:r>
                    <w:rPr>
                      <w:rFonts w:cs="Arial"/>
                      <w:sz w:val="16"/>
                      <w:szCs w:val="16"/>
                    </w:rPr>
                    <w:t>h</w:t>
                  </w:r>
                </w:p>
              </w:tc>
            </w:tr>
            <w:tr w:rsidR="00FE7456" w:rsidRPr="00415A73" w14:paraId="3ED8BFBB" w14:textId="77777777" w:rsidTr="00117A84">
              <w:trPr>
                <w:trHeight w:val="38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18100790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9FEDD94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Urgency</w:t>
                  </w:r>
                  <w:proofErr w:type="spellEnd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 level ED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01874E70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………</w:t>
                  </w:r>
                </w:p>
              </w:tc>
            </w:tr>
            <w:tr w:rsidR="00FE7456" w:rsidRPr="00415A73" w14:paraId="2F510214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1C4046BF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68E6DC36" w14:textId="77777777" w:rsidR="00FE7456" w:rsidRPr="00C2536A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Date + time of 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u w:val="single"/>
                      <w:lang w:val="en-US"/>
                    </w:rPr>
                    <w:t>departure</w:t>
                  </w:r>
                  <w:r w:rsidRPr="00C2536A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from the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</w:tcPr>
                <w:p w14:paraId="7B9AE0C0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-……-…………</w:t>
                  </w:r>
                </w:p>
                <w:p w14:paraId="7FAD1D7B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Ti</w:t>
                  </w:r>
                  <w:r>
                    <w:rPr>
                      <w:rFonts w:cs="Arial"/>
                      <w:sz w:val="16"/>
                      <w:szCs w:val="16"/>
                    </w:rPr>
                    <w:t>me</w:t>
                  </w:r>
                  <w:r w:rsidRPr="00415A73">
                    <w:rPr>
                      <w:rFonts w:cs="Arial"/>
                      <w:sz w:val="16"/>
                      <w:szCs w:val="16"/>
                    </w:rPr>
                    <w:t xml:space="preserve">: ……:…… </w:t>
                  </w:r>
                  <w:r>
                    <w:rPr>
                      <w:rFonts w:cs="Arial"/>
                      <w:sz w:val="16"/>
                      <w:szCs w:val="16"/>
                    </w:rPr>
                    <w:t>h</w:t>
                  </w:r>
                </w:p>
              </w:tc>
            </w:tr>
            <w:tr w:rsidR="00FE7456" w:rsidRPr="00415A73" w14:paraId="13C9BE69" w14:textId="77777777" w:rsidTr="00117A84">
              <w:trPr>
                <w:trHeight w:val="378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51C97F9F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A31E61B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iagnosis at the time of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departure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7557081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………</w:t>
                  </w:r>
                </w:p>
              </w:tc>
            </w:tr>
            <w:tr w:rsidR="00FE7456" w:rsidRPr="00642850" w14:paraId="6872F3B0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3D9A88CD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6C7F0553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Which examinations were conducted during the stay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in the ED</w:t>
                  </w: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FFC2DB9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Bloodtest</w:t>
                  </w:r>
                  <w:proofErr w:type="spellEnd"/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– ECG – X-ray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– Ultrasound – CT-scan - Other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………………………</w:t>
                  </w:r>
                </w:p>
              </w:tc>
            </w:tr>
            <w:tr w:rsidR="00FE7456" w:rsidRPr="00415A73" w14:paraId="6EB5A848" w14:textId="77777777" w:rsidTr="00117A84">
              <w:trPr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1CFB8CD8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</w:tcPr>
                <w:p w14:paraId="7956EF24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Final specialty, to which specialty is the patient discharged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17212C85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………………………………………………………………………….</w:t>
                  </w:r>
                </w:p>
              </w:tc>
            </w:tr>
            <w:tr w:rsidR="00FE7456" w:rsidRPr="00415A73" w14:paraId="24DF553F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4A05B450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7E3391A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If referring specialty ≠ final specialty and the patient is admitted, is it necessary to transfer the patient to another hospital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431284B2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>
                    <w:rPr>
                      <w:rFonts w:cs="Arial"/>
                      <w:sz w:val="16"/>
                      <w:szCs w:val="16"/>
                    </w:rPr>
                    <w:t>Yes</w:t>
                  </w:r>
                  <w:r w:rsidRPr="00415A73">
                    <w:rPr>
                      <w:rFonts w:cs="Arial"/>
                      <w:sz w:val="16"/>
                      <w:szCs w:val="16"/>
                    </w:rPr>
                    <w:t xml:space="preserve"> / N</w:t>
                  </w:r>
                  <w:r>
                    <w:rPr>
                      <w:rFonts w:cs="Arial"/>
                      <w:sz w:val="16"/>
                      <w:szCs w:val="16"/>
                    </w:rPr>
                    <w:t>o</w:t>
                  </w:r>
                </w:p>
                <w:p w14:paraId="387969DF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</w:p>
              </w:tc>
            </w:tr>
            <w:tr w:rsidR="00FE7456" w:rsidRPr="00642850" w14:paraId="17C91534" w14:textId="77777777" w:rsidTr="00117A84">
              <w:trPr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26D6256F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0066DB1C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What happened after the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04F0751A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Admission (go to question 15) - di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scharge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(g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o to question 17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)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–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first line care facility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-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 other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………………………</w:t>
                  </w:r>
                </w:p>
              </w:tc>
            </w:tr>
            <w:tr w:rsidR="00FE7456" w:rsidRPr="00642850" w14:paraId="6094DD5C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76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183F3AEE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4CC4713F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Which department was the patient admitted to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7396999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Regular nursing ward - High care department such as an MC (Medium Care), Cardiac Care Unit (CCU), or Brain Care Unit - Intensive Care Unit (ICU) - Transfer to another hospital</w:t>
                  </w:r>
                </w:p>
              </w:tc>
            </w:tr>
            <w:tr w:rsidR="00FE7456" w:rsidRPr="00415A73" w14:paraId="143FADB4" w14:textId="77777777" w:rsidTr="00117A84">
              <w:trPr>
                <w:trHeight w:val="37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49FCF6E7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0898C5A7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Date of discharge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</w:tcPr>
                <w:p w14:paraId="67E340F4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-……-…………</w:t>
                  </w:r>
                </w:p>
              </w:tc>
            </w:tr>
            <w:tr w:rsidR="00FE7456" w:rsidRPr="00642850" w14:paraId="77CA26FB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69F79CCB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B46FFBF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Is the patient still alive 7 days after presentation at the ER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4DCE20B9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Yes (go to question 18) / No (g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o to question 19)</w:t>
                  </w:r>
                </w:p>
              </w:tc>
            </w:tr>
            <w:tr w:rsidR="00FE7456" w:rsidRPr="00642850" w14:paraId="1190C6FB" w14:textId="77777777" w:rsidTr="00117A84">
              <w:trPr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214659DB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2F1E4FA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Is the patient still alive 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30</w:t>
                  </w: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days after presentation at the ER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4EA0A10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Yes (go to question 1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9</w:t>
                  </w: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>) / No (g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o to question 21)</w:t>
                  </w:r>
                </w:p>
              </w:tc>
            </w:tr>
            <w:tr w:rsidR="00FE7456" w:rsidRPr="00415A73" w14:paraId="3B1E198C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40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7A2E4360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5BDBC2EB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 xml:space="preserve">Date of </w:t>
                  </w:r>
                  <w:proofErr w:type="spellStart"/>
                  <w:r>
                    <w:rPr>
                      <w:rFonts w:cs="Arial"/>
                      <w:b/>
                      <w:bCs/>
                      <w:sz w:val="16"/>
                      <w:szCs w:val="16"/>
                    </w:rPr>
                    <w:t>death</w:t>
                  </w:r>
                  <w:proofErr w:type="spellEnd"/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18D193C1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>……-……-………… (ga naar vraag 20)</w:t>
                  </w:r>
                </w:p>
              </w:tc>
            </w:tr>
            <w:tr w:rsidR="00FE7456" w:rsidRPr="00642850" w14:paraId="4BD34955" w14:textId="77777777" w:rsidTr="00117A84">
              <w:trPr>
                <w:trHeight w:val="402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0CC6DFD0" w14:textId="77777777" w:rsidR="00FE7456" w:rsidRPr="00415A73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4484DAC5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Has the patient revisited the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  <w:r w:rsidRPr="00765FAD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7C997DA" w14:textId="77777777" w:rsidR="00FE7456" w:rsidRPr="00765FAD" w:rsidRDefault="00FE7456" w:rsidP="00117A84">
                  <w:pPr>
                    <w:tabs>
                      <w:tab w:val="left" w:pos="708"/>
                    </w:tabs>
                    <w:contextualSpacing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  <w:lang w:val="en-US"/>
                    </w:rPr>
                  </w:pPr>
                  <w:r w:rsidRPr="00765FAD">
                    <w:rPr>
                      <w:rFonts w:cs="Arial"/>
                      <w:sz w:val="16"/>
                      <w:szCs w:val="16"/>
                      <w:lang w:val="en-US"/>
                    </w:rPr>
                    <w:t xml:space="preserve">Yes (go to question 21) </w:t>
                  </w:r>
                  <w:r>
                    <w:rPr>
                      <w:rFonts w:cs="Arial"/>
                      <w:sz w:val="16"/>
                      <w:szCs w:val="16"/>
                      <w:lang w:val="en-US"/>
                    </w:rPr>
                    <w:t>/ No</w:t>
                  </w:r>
                </w:p>
              </w:tc>
            </w:tr>
            <w:tr w:rsidR="00FE7456" w:rsidRPr="00415A73" w14:paraId="18CA6C3E" w14:textId="77777777" w:rsidTr="00117A84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54"/>
                <w:jc w:val="center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708" w:type="dxa"/>
                  <w:tcBorders>
                    <w:top w:val="single" w:sz="4" w:space="0" w:color="auto"/>
                    <w:left w:val="single" w:sz="4" w:space="0" w:color="auto"/>
                    <w:right w:val="nil"/>
                  </w:tcBorders>
                  <w:shd w:val="clear" w:color="auto" w:fill="E2EFD9" w:themeFill="accent6" w:themeFillTint="33"/>
                  <w:vAlign w:val="center"/>
                </w:tcPr>
                <w:p w14:paraId="03B11222" w14:textId="77777777" w:rsidR="00FE7456" w:rsidRPr="00765FAD" w:rsidRDefault="00FE7456" w:rsidP="00117A84">
                  <w:pPr>
                    <w:numPr>
                      <w:ilvl w:val="0"/>
                      <w:numId w:val="2"/>
                    </w:numPr>
                    <w:tabs>
                      <w:tab w:val="left" w:pos="708"/>
                      <w:tab w:val="left" w:pos="1701"/>
                    </w:tabs>
                    <w:contextualSpacing/>
                    <w:jc w:val="center"/>
                    <w:rPr>
                      <w:rFonts w:cs="Arial"/>
                      <w:b w:val="0"/>
                      <w:bCs w:val="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43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3B114412" w14:textId="77777777" w:rsidR="00FE7456" w:rsidRPr="00733849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733849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How many times has the patient revisited the E</w:t>
                  </w:r>
                  <w:r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>D</w:t>
                  </w:r>
                  <w:r w:rsidRPr="00733849">
                    <w:rPr>
                      <w:rFonts w:cs="Arial"/>
                      <w:b/>
                      <w:bCs/>
                      <w:sz w:val="16"/>
                      <w:szCs w:val="16"/>
                      <w:lang w:val="en-US"/>
                    </w:rPr>
                    <w:t xml:space="preserve"> after the initial presentation?</w:t>
                  </w:r>
                </w:p>
              </w:tc>
              <w:tc>
                <w:tcPr>
                  <w:tcW w:w="5603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E2EFD9" w:themeFill="accent6" w:themeFillTint="33"/>
                  <w:vAlign w:val="center"/>
                  <w:hideMark/>
                </w:tcPr>
                <w:p w14:paraId="206D3657" w14:textId="77777777" w:rsidR="00FE7456" w:rsidRPr="00415A73" w:rsidRDefault="00FE7456" w:rsidP="00117A84">
                  <w:pPr>
                    <w:tabs>
                      <w:tab w:val="left" w:pos="708"/>
                    </w:tabs>
                    <w:contextualSpacing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cs="Arial"/>
                      <w:sz w:val="16"/>
                      <w:szCs w:val="16"/>
                    </w:rPr>
                  </w:pPr>
                  <w:r w:rsidRPr="00415A73">
                    <w:rPr>
                      <w:rFonts w:cs="Arial"/>
                      <w:sz w:val="16"/>
                      <w:szCs w:val="16"/>
                    </w:rPr>
                    <w:t xml:space="preserve">……………………… </w:t>
                  </w:r>
                  <w:r>
                    <w:rPr>
                      <w:rFonts w:cs="Arial"/>
                      <w:sz w:val="16"/>
                      <w:szCs w:val="16"/>
                    </w:rPr>
                    <w:t>time(s)</w:t>
                  </w:r>
                </w:p>
              </w:tc>
            </w:tr>
          </w:tbl>
          <w:p w14:paraId="28A748B0" w14:textId="77777777" w:rsidR="00FE7456" w:rsidRPr="00415A73" w:rsidRDefault="00FE7456" w:rsidP="00117A84">
            <w:pPr>
              <w:tabs>
                <w:tab w:val="left" w:pos="708"/>
              </w:tabs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</w:tbl>
    <w:p w14:paraId="6ADC2971" w14:textId="77777777" w:rsidR="00FE7456" w:rsidRPr="00415A73" w:rsidRDefault="00FE7456" w:rsidP="00FE7456">
      <w:pPr>
        <w:contextualSpacing/>
        <w:rPr>
          <w:rFonts w:ascii="Arial" w:hAnsi="Arial" w:cs="Arial"/>
          <w:sz w:val="16"/>
          <w:szCs w:val="18"/>
        </w:rPr>
      </w:pPr>
    </w:p>
    <w:p w14:paraId="1B2EC558" w14:textId="77777777" w:rsidR="00FE7456" w:rsidRDefault="00FE7456" w:rsidP="00FE7456"/>
    <w:p w14:paraId="6C558D05" w14:textId="77777777" w:rsidR="00FE7456" w:rsidRPr="00C52698" w:rsidRDefault="00FE7456" w:rsidP="00FE7456">
      <w:pPr>
        <w:rPr>
          <w:lang w:val="en-GB"/>
        </w:rPr>
      </w:pPr>
    </w:p>
    <w:p w14:paraId="46334414" w14:textId="77777777" w:rsidR="00A02A74" w:rsidRDefault="00A02A74"/>
    <w:sectPr w:rsidR="00A02A74" w:rsidSect="00FE745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03B18" w14:textId="77777777" w:rsidR="009E03CC" w:rsidRDefault="009E03CC">
      <w:pPr>
        <w:spacing w:after="0" w:line="240" w:lineRule="auto"/>
      </w:pPr>
      <w:r>
        <w:separator/>
      </w:r>
    </w:p>
  </w:endnote>
  <w:endnote w:type="continuationSeparator" w:id="0">
    <w:p w14:paraId="57BFC3A9" w14:textId="77777777" w:rsidR="009E03CC" w:rsidRDefault="009E0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7825328"/>
      <w:docPartObj>
        <w:docPartGallery w:val="Page Numbers (Bottom of Page)"/>
        <w:docPartUnique/>
      </w:docPartObj>
    </w:sdtPr>
    <w:sdtContent>
      <w:p w14:paraId="4B16D443" w14:textId="77777777" w:rsidR="00A80847" w:rsidRDefault="00A8084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D9E8C7" w14:textId="77777777" w:rsidR="00A80847" w:rsidRDefault="00A8084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EC567" w14:textId="77777777" w:rsidR="009E03CC" w:rsidRDefault="009E03CC">
      <w:pPr>
        <w:spacing w:after="0" w:line="240" w:lineRule="auto"/>
      </w:pPr>
      <w:r>
        <w:separator/>
      </w:r>
    </w:p>
  </w:footnote>
  <w:footnote w:type="continuationSeparator" w:id="0">
    <w:p w14:paraId="5F154532" w14:textId="77777777" w:rsidR="009E03CC" w:rsidRDefault="009E03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03A30"/>
    <w:multiLevelType w:val="hybridMultilevel"/>
    <w:tmpl w:val="D8DAB2C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4474E"/>
    <w:multiLevelType w:val="hybridMultilevel"/>
    <w:tmpl w:val="D8DAB2CE"/>
    <w:lvl w:ilvl="0" w:tplc="5336A9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1162143">
    <w:abstractNumId w:val="1"/>
  </w:num>
  <w:num w:numId="2" w16cid:durableId="1969966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456"/>
    <w:rsid w:val="000005A3"/>
    <w:rsid w:val="00006C91"/>
    <w:rsid w:val="00007EEF"/>
    <w:rsid w:val="000160EC"/>
    <w:rsid w:val="00032FCE"/>
    <w:rsid w:val="00040536"/>
    <w:rsid w:val="000408A4"/>
    <w:rsid w:val="00043D58"/>
    <w:rsid w:val="00061BBA"/>
    <w:rsid w:val="000826FC"/>
    <w:rsid w:val="000B088D"/>
    <w:rsid w:val="000B18DE"/>
    <w:rsid w:val="000B39D1"/>
    <w:rsid w:val="000B7658"/>
    <w:rsid w:val="000B775B"/>
    <w:rsid w:val="000D1531"/>
    <w:rsid w:val="000F6A49"/>
    <w:rsid w:val="00106A50"/>
    <w:rsid w:val="00115138"/>
    <w:rsid w:val="001273F9"/>
    <w:rsid w:val="00135574"/>
    <w:rsid w:val="00144BFA"/>
    <w:rsid w:val="00147477"/>
    <w:rsid w:val="00147FF3"/>
    <w:rsid w:val="00152864"/>
    <w:rsid w:val="0016523E"/>
    <w:rsid w:val="00170B62"/>
    <w:rsid w:val="00172168"/>
    <w:rsid w:val="00172742"/>
    <w:rsid w:val="00173E6A"/>
    <w:rsid w:val="00176567"/>
    <w:rsid w:val="00176F41"/>
    <w:rsid w:val="00194AFD"/>
    <w:rsid w:val="001A011F"/>
    <w:rsid w:val="001A0614"/>
    <w:rsid w:val="001A3EEB"/>
    <w:rsid w:val="001C039C"/>
    <w:rsid w:val="001D1F15"/>
    <w:rsid w:val="001D5F66"/>
    <w:rsid w:val="001E21CE"/>
    <w:rsid w:val="001E3230"/>
    <w:rsid w:val="001F4B38"/>
    <w:rsid w:val="00217530"/>
    <w:rsid w:val="00232087"/>
    <w:rsid w:val="002367A4"/>
    <w:rsid w:val="00251D6E"/>
    <w:rsid w:val="00261DAB"/>
    <w:rsid w:val="0027162B"/>
    <w:rsid w:val="002719C0"/>
    <w:rsid w:val="00271E31"/>
    <w:rsid w:val="002726B2"/>
    <w:rsid w:val="00273D9D"/>
    <w:rsid w:val="00277992"/>
    <w:rsid w:val="00283462"/>
    <w:rsid w:val="002940FD"/>
    <w:rsid w:val="00297CD3"/>
    <w:rsid w:val="002A76FB"/>
    <w:rsid w:val="002A7DDC"/>
    <w:rsid w:val="002B1FC2"/>
    <w:rsid w:val="002B3B3F"/>
    <w:rsid w:val="002B418C"/>
    <w:rsid w:val="002C532A"/>
    <w:rsid w:val="002D1E7B"/>
    <w:rsid w:val="002D4446"/>
    <w:rsid w:val="002F0466"/>
    <w:rsid w:val="002F116E"/>
    <w:rsid w:val="00302BDF"/>
    <w:rsid w:val="003173FC"/>
    <w:rsid w:val="00330087"/>
    <w:rsid w:val="003466CC"/>
    <w:rsid w:val="00357351"/>
    <w:rsid w:val="00357D00"/>
    <w:rsid w:val="00364E81"/>
    <w:rsid w:val="00372552"/>
    <w:rsid w:val="00376D4D"/>
    <w:rsid w:val="00385D1E"/>
    <w:rsid w:val="003901DE"/>
    <w:rsid w:val="003958C6"/>
    <w:rsid w:val="003A2FE3"/>
    <w:rsid w:val="003A6435"/>
    <w:rsid w:val="003B68EA"/>
    <w:rsid w:val="003C4B3F"/>
    <w:rsid w:val="003E5037"/>
    <w:rsid w:val="003F3A4C"/>
    <w:rsid w:val="003F42B8"/>
    <w:rsid w:val="003F4D41"/>
    <w:rsid w:val="003F5C20"/>
    <w:rsid w:val="004133FD"/>
    <w:rsid w:val="00415DCC"/>
    <w:rsid w:val="004256F1"/>
    <w:rsid w:val="00434CD6"/>
    <w:rsid w:val="004401C5"/>
    <w:rsid w:val="004441A1"/>
    <w:rsid w:val="0046797E"/>
    <w:rsid w:val="004778D1"/>
    <w:rsid w:val="00483D19"/>
    <w:rsid w:val="00485645"/>
    <w:rsid w:val="00487BEC"/>
    <w:rsid w:val="004908EA"/>
    <w:rsid w:val="00493D78"/>
    <w:rsid w:val="00496BDC"/>
    <w:rsid w:val="004A0D7B"/>
    <w:rsid w:val="004A1FD6"/>
    <w:rsid w:val="004A70B8"/>
    <w:rsid w:val="004A741B"/>
    <w:rsid w:val="004B1118"/>
    <w:rsid w:val="004B1505"/>
    <w:rsid w:val="004B1B3E"/>
    <w:rsid w:val="004B1E07"/>
    <w:rsid w:val="004C2578"/>
    <w:rsid w:val="004D2EC9"/>
    <w:rsid w:val="004D6B9A"/>
    <w:rsid w:val="004F2699"/>
    <w:rsid w:val="004F4A5B"/>
    <w:rsid w:val="004F509B"/>
    <w:rsid w:val="004F56C1"/>
    <w:rsid w:val="005057D8"/>
    <w:rsid w:val="005062A8"/>
    <w:rsid w:val="005078AA"/>
    <w:rsid w:val="00510D72"/>
    <w:rsid w:val="00524B5D"/>
    <w:rsid w:val="00557715"/>
    <w:rsid w:val="0056012A"/>
    <w:rsid w:val="005606BD"/>
    <w:rsid w:val="00564B73"/>
    <w:rsid w:val="00565AB4"/>
    <w:rsid w:val="005827F2"/>
    <w:rsid w:val="0059182A"/>
    <w:rsid w:val="005A25B8"/>
    <w:rsid w:val="005A75CC"/>
    <w:rsid w:val="005B75C4"/>
    <w:rsid w:val="005C0B12"/>
    <w:rsid w:val="005E2BF7"/>
    <w:rsid w:val="005F035B"/>
    <w:rsid w:val="005F4D54"/>
    <w:rsid w:val="0060472A"/>
    <w:rsid w:val="0061711A"/>
    <w:rsid w:val="00621173"/>
    <w:rsid w:val="0062729B"/>
    <w:rsid w:val="00627E18"/>
    <w:rsid w:val="00642850"/>
    <w:rsid w:val="00643E2A"/>
    <w:rsid w:val="00647EBB"/>
    <w:rsid w:val="00656D6F"/>
    <w:rsid w:val="00685E19"/>
    <w:rsid w:val="00692552"/>
    <w:rsid w:val="0069740D"/>
    <w:rsid w:val="006A4B6E"/>
    <w:rsid w:val="006B58DE"/>
    <w:rsid w:val="006D47CA"/>
    <w:rsid w:val="006E66F8"/>
    <w:rsid w:val="007013FE"/>
    <w:rsid w:val="00702750"/>
    <w:rsid w:val="00711F4B"/>
    <w:rsid w:val="0071589B"/>
    <w:rsid w:val="00720C8B"/>
    <w:rsid w:val="00727A36"/>
    <w:rsid w:val="0073773D"/>
    <w:rsid w:val="007404AB"/>
    <w:rsid w:val="0074105C"/>
    <w:rsid w:val="0074572F"/>
    <w:rsid w:val="00762DDF"/>
    <w:rsid w:val="00774224"/>
    <w:rsid w:val="007762C2"/>
    <w:rsid w:val="00790FE4"/>
    <w:rsid w:val="00796DF1"/>
    <w:rsid w:val="007A520C"/>
    <w:rsid w:val="007B3C29"/>
    <w:rsid w:val="007C1476"/>
    <w:rsid w:val="007C269F"/>
    <w:rsid w:val="007D0027"/>
    <w:rsid w:val="007D0F9D"/>
    <w:rsid w:val="007D16EC"/>
    <w:rsid w:val="007D5F02"/>
    <w:rsid w:val="007D6150"/>
    <w:rsid w:val="007D7F59"/>
    <w:rsid w:val="007E5F74"/>
    <w:rsid w:val="007E7EF9"/>
    <w:rsid w:val="007F15A7"/>
    <w:rsid w:val="007F3A9B"/>
    <w:rsid w:val="00804356"/>
    <w:rsid w:val="00806B61"/>
    <w:rsid w:val="00822AE1"/>
    <w:rsid w:val="008503CD"/>
    <w:rsid w:val="008574C0"/>
    <w:rsid w:val="00860B62"/>
    <w:rsid w:val="00862428"/>
    <w:rsid w:val="00862F9D"/>
    <w:rsid w:val="00864073"/>
    <w:rsid w:val="0087472D"/>
    <w:rsid w:val="008B0686"/>
    <w:rsid w:val="008B1880"/>
    <w:rsid w:val="008B2A98"/>
    <w:rsid w:val="008D1109"/>
    <w:rsid w:val="008D2A06"/>
    <w:rsid w:val="008D5FF7"/>
    <w:rsid w:val="008D75B1"/>
    <w:rsid w:val="008E5C98"/>
    <w:rsid w:val="00906446"/>
    <w:rsid w:val="0091358A"/>
    <w:rsid w:val="0092626D"/>
    <w:rsid w:val="009344BA"/>
    <w:rsid w:val="00941E29"/>
    <w:rsid w:val="00943B7B"/>
    <w:rsid w:val="00956749"/>
    <w:rsid w:val="00975A22"/>
    <w:rsid w:val="0098020C"/>
    <w:rsid w:val="009858C3"/>
    <w:rsid w:val="00986005"/>
    <w:rsid w:val="009A0EAB"/>
    <w:rsid w:val="009B0722"/>
    <w:rsid w:val="009B17BB"/>
    <w:rsid w:val="009C3F29"/>
    <w:rsid w:val="009C69F8"/>
    <w:rsid w:val="009D14C5"/>
    <w:rsid w:val="009D17D7"/>
    <w:rsid w:val="009D769A"/>
    <w:rsid w:val="009E03CC"/>
    <w:rsid w:val="009E0EFD"/>
    <w:rsid w:val="009E3271"/>
    <w:rsid w:val="009E58C2"/>
    <w:rsid w:val="009F1D80"/>
    <w:rsid w:val="009F3AAB"/>
    <w:rsid w:val="009F691F"/>
    <w:rsid w:val="009F6954"/>
    <w:rsid w:val="009F7FD6"/>
    <w:rsid w:val="00A02A74"/>
    <w:rsid w:val="00A07FCC"/>
    <w:rsid w:val="00A11C07"/>
    <w:rsid w:val="00A12D05"/>
    <w:rsid w:val="00A2342A"/>
    <w:rsid w:val="00A27297"/>
    <w:rsid w:val="00A27FAC"/>
    <w:rsid w:val="00A41130"/>
    <w:rsid w:val="00A463D9"/>
    <w:rsid w:val="00A57ECC"/>
    <w:rsid w:val="00A616CD"/>
    <w:rsid w:val="00A80847"/>
    <w:rsid w:val="00A8358F"/>
    <w:rsid w:val="00A83FC0"/>
    <w:rsid w:val="00A95238"/>
    <w:rsid w:val="00AA16D2"/>
    <w:rsid w:val="00AB13A3"/>
    <w:rsid w:val="00AB2521"/>
    <w:rsid w:val="00AB4C4F"/>
    <w:rsid w:val="00AC0D79"/>
    <w:rsid w:val="00AE5922"/>
    <w:rsid w:val="00B005F4"/>
    <w:rsid w:val="00B00C6B"/>
    <w:rsid w:val="00B00F95"/>
    <w:rsid w:val="00B1441E"/>
    <w:rsid w:val="00B17960"/>
    <w:rsid w:val="00B21984"/>
    <w:rsid w:val="00B50AF4"/>
    <w:rsid w:val="00B5217D"/>
    <w:rsid w:val="00B548C0"/>
    <w:rsid w:val="00B5699B"/>
    <w:rsid w:val="00B674FA"/>
    <w:rsid w:val="00B71020"/>
    <w:rsid w:val="00B73B8F"/>
    <w:rsid w:val="00B75F45"/>
    <w:rsid w:val="00B767ED"/>
    <w:rsid w:val="00B80A47"/>
    <w:rsid w:val="00B8382A"/>
    <w:rsid w:val="00B853CC"/>
    <w:rsid w:val="00B94924"/>
    <w:rsid w:val="00BA2854"/>
    <w:rsid w:val="00BA4948"/>
    <w:rsid w:val="00BB5C6E"/>
    <w:rsid w:val="00BB6FB3"/>
    <w:rsid w:val="00BD1713"/>
    <w:rsid w:val="00BD4C10"/>
    <w:rsid w:val="00BD4D06"/>
    <w:rsid w:val="00BD4F2D"/>
    <w:rsid w:val="00BD75BC"/>
    <w:rsid w:val="00BE4B55"/>
    <w:rsid w:val="00BF1A0D"/>
    <w:rsid w:val="00C024C3"/>
    <w:rsid w:val="00C20E55"/>
    <w:rsid w:val="00C22D3A"/>
    <w:rsid w:val="00C23D1C"/>
    <w:rsid w:val="00C241AF"/>
    <w:rsid w:val="00C26A8F"/>
    <w:rsid w:val="00C5727F"/>
    <w:rsid w:val="00C575CE"/>
    <w:rsid w:val="00C61AFC"/>
    <w:rsid w:val="00C72044"/>
    <w:rsid w:val="00C74847"/>
    <w:rsid w:val="00C7681D"/>
    <w:rsid w:val="00C859F3"/>
    <w:rsid w:val="00C871DA"/>
    <w:rsid w:val="00C9650C"/>
    <w:rsid w:val="00C96648"/>
    <w:rsid w:val="00CA3366"/>
    <w:rsid w:val="00CB22B1"/>
    <w:rsid w:val="00CC1C89"/>
    <w:rsid w:val="00CC4E5F"/>
    <w:rsid w:val="00CC69A9"/>
    <w:rsid w:val="00CD09AE"/>
    <w:rsid w:val="00CF2A10"/>
    <w:rsid w:val="00D025EF"/>
    <w:rsid w:val="00D049EF"/>
    <w:rsid w:val="00D13B8C"/>
    <w:rsid w:val="00D13DF5"/>
    <w:rsid w:val="00D30A84"/>
    <w:rsid w:val="00D3228F"/>
    <w:rsid w:val="00D42670"/>
    <w:rsid w:val="00D5326E"/>
    <w:rsid w:val="00D83EB9"/>
    <w:rsid w:val="00D9799E"/>
    <w:rsid w:val="00DA0DDC"/>
    <w:rsid w:val="00DA4A16"/>
    <w:rsid w:val="00DA60AA"/>
    <w:rsid w:val="00DB12D0"/>
    <w:rsid w:val="00DC22C1"/>
    <w:rsid w:val="00DC6BE2"/>
    <w:rsid w:val="00DD1B2B"/>
    <w:rsid w:val="00DE1BC3"/>
    <w:rsid w:val="00DE3646"/>
    <w:rsid w:val="00DE5875"/>
    <w:rsid w:val="00DE5C65"/>
    <w:rsid w:val="00DE5EBE"/>
    <w:rsid w:val="00DF6F0B"/>
    <w:rsid w:val="00DF7B95"/>
    <w:rsid w:val="00E03A25"/>
    <w:rsid w:val="00E05629"/>
    <w:rsid w:val="00E33BC6"/>
    <w:rsid w:val="00E35762"/>
    <w:rsid w:val="00E35F15"/>
    <w:rsid w:val="00E44A5F"/>
    <w:rsid w:val="00E52A87"/>
    <w:rsid w:val="00E61BC9"/>
    <w:rsid w:val="00E704B1"/>
    <w:rsid w:val="00E744DC"/>
    <w:rsid w:val="00E86E24"/>
    <w:rsid w:val="00E87145"/>
    <w:rsid w:val="00E87762"/>
    <w:rsid w:val="00E924B1"/>
    <w:rsid w:val="00E94285"/>
    <w:rsid w:val="00E960E0"/>
    <w:rsid w:val="00EA09FE"/>
    <w:rsid w:val="00EA0E3A"/>
    <w:rsid w:val="00EA3634"/>
    <w:rsid w:val="00EA56BE"/>
    <w:rsid w:val="00EA5ADD"/>
    <w:rsid w:val="00EB0968"/>
    <w:rsid w:val="00EC4333"/>
    <w:rsid w:val="00ED71D7"/>
    <w:rsid w:val="00EF2C0A"/>
    <w:rsid w:val="00EF398C"/>
    <w:rsid w:val="00F03F6C"/>
    <w:rsid w:val="00F2303C"/>
    <w:rsid w:val="00F25B65"/>
    <w:rsid w:val="00F2639F"/>
    <w:rsid w:val="00F27B48"/>
    <w:rsid w:val="00F34679"/>
    <w:rsid w:val="00F370B6"/>
    <w:rsid w:val="00F428C8"/>
    <w:rsid w:val="00F446CF"/>
    <w:rsid w:val="00F47BC2"/>
    <w:rsid w:val="00F5222C"/>
    <w:rsid w:val="00F6035B"/>
    <w:rsid w:val="00F73E7F"/>
    <w:rsid w:val="00F857F8"/>
    <w:rsid w:val="00F90F92"/>
    <w:rsid w:val="00FA0EF2"/>
    <w:rsid w:val="00FB0B9C"/>
    <w:rsid w:val="00FB2DE3"/>
    <w:rsid w:val="00FB7772"/>
    <w:rsid w:val="00FC1356"/>
    <w:rsid w:val="00FD327A"/>
    <w:rsid w:val="00FD73A4"/>
    <w:rsid w:val="00FD7DB9"/>
    <w:rsid w:val="00FE7456"/>
    <w:rsid w:val="00FF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C02C3"/>
  <w15:chartTrackingRefBased/>
  <w15:docId w15:val="{5905E7A4-E0FB-4BB7-8E21-831BEA6E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E7456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E7456"/>
    <w:pPr>
      <w:keepNext/>
      <w:keepLines/>
      <w:spacing w:before="40" w:after="0"/>
      <w:outlineLvl w:val="1"/>
    </w:pPr>
    <w:rPr>
      <w:rFonts w:ascii="Verdana" w:eastAsiaTheme="majorEastAsia" w:hAnsi="Verdana" w:cstheme="majorBidi"/>
      <w:i/>
      <w:color w:val="1F3864" w:themeColor="accent1" w:themeShade="80"/>
      <w:szCs w:val="26"/>
      <w:u w:val="singl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FE7456"/>
    <w:rPr>
      <w:rFonts w:ascii="Verdana" w:eastAsiaTheme="majorEastAsia" w:hAnsi="Verdana" w:cstheme="majorBidi"/>
      <w:i/>
      <w:color w:val="1F3864" w:themeColor="accent1" w:themeShade="80"/>
      <w:kern w:val="0"/>
      <w:szCs w:val="26"/>
      <w:u w:val="single"/>
      <w14:ligatures w14:val="none"/>
    </w:rPr>
  </w:style>
  <w:style w:type="paragraph" w:styleId="Geenafstand">
    <w:name w:val="No Spacing"/>
    <w:link w:val="GeenafstandChar"/>
    <w:uiPriority w:val="1"/>
    <w:qFormat/>
    <w:rsid w:val="00FE7456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E7456"/>
    <w:rPr>
      <w:kern w:val="0"/>
      <w14:ligatures w14:val="none"/>
    </w:rPr>
  </w:style>
  <w:style w:type="table" w:customStyle="1" w:styleId="Tabelraster1">
    <w:name w:val="Tabelraster1"/>
    <w:basedOn w:val="Standaardtabel"/>
    <w:next w:val="Tabelraster"/>
    <w:uiPriority w:val="59"/>
    <w:rsid w:val="00FE74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FE745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FE74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E7456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FE74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E7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9</Words>
  <Characters>3111</Characters>
  <Application>Microsoft Office Word</Application>
  <DocSecurity>0</DocSecurity>
  <Lines>86</Lines>
  <Paragraphs>53</Paragraphs>
  <ScaleCrop>false</ScaleCrop>
  <Company>Zuyderland Medisch Centrum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sen, Lieke</dc:creator>
  <cp:keywords/>
  <dc:description/>
  <cp:lastModifiedBy>Claassen, Lieke</cp:lastModifiedBy>
  <cp:revision>3</cp:revision>
  <dcterms:created xsi:type="dcterms:W3CDTF">2024-02-21T12:53:00Z</dcterms:created>
  <dcterms:modified xsi:type="dcterms:W3CDTF">2025-01-21T14:36:00Z</dcterms:modified>
</cp:coreProperties>
</file>